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58CF7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3FD909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FF"/>
          <w:sz w:val="24"/>
          <w:szCs w:val="24"/>
        </w:rPr>
      </w:pPr>
      <w:bookmarkStart w:id="0" w:name="OLE_LINK1"/>
      <w:r>
        <w:rPr>
          <w:rFonts w:ascii="Arial" w:hAnsi="Arial" w:cs="Arial"/>
          <w:b/>
          <w:bCs/>
          <w:color w:val="0000FF"/>
          <w:sz w:val="24"/>
          <w:szCs w:val="24"/>
        </w:rPr>
        <w:t>Log Information from Devices</w:t>
      </w:r>
      <w:bookmarkEnd w:id="0"/>
      <w:r>
        <w:rPr>
          <w:rFonts w:ascii="Arial" w:hAnsi="Arial" w:cs="Arial"/>
          <w:b/>
          <w:bCs/>
          <w:color w:val="0000FF"/>
          <w:sz w:val="24"/>
          <w:szCs w:val="24"/>
        </w:rPr>
        <w:t xml:space="preserve"> at Start of acquisition:</w:t>
      </w:r>
    </w:p>
    <w:p w14:paraId="1E745CAF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11460FD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FF"/>
          <w:sz w:val="24"/>
          <w:szCs w:val="24"/>
        </w:rPr>
      </w:pPr>
      <w:r>
        <w:rPr>
          <w:rFonts w:ascii="Arial" w:hAnsi="Arial" w:cs="Arial"/>
          <w:b/>
          <w:bCs/>
          <w:color w:val="0000FF"/>
          <w:sz w:val="24"/>
          <w:szCs w:val="24"/>
        </w:rPr>
        <w:t xml:space="preserve">Shimadzu LC Method Properties </w:t>
      </w:r>
    </w:p>
    <w:p w14:paraId="35D9CBB0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F67E97D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Shimadzu LC system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Equlibration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time = 3.00 min</w:t>
      </w:r>
    </w:p>
    <w:p w14:paraId="50755659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Shimadzu LC system Injection Volume = 10.00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ul</w:t>
      </w:r>
      <w:proofErr w:type="spellEnd"/>
    </w:p>
    <w:p w14:paraId="407E6A93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himadzu LC Method Parameters</w:t>
      </w:r>
    </w:p>
    <w:p w14:paraId="4CCB65DD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 Pumps</w:t>
      </w:r>
    </w:p>
    <w:p w14:paraId="320FAEAC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=====</w:t>
      </w:r>
    </w:p>
    <w:p w14:paraId="1EACB8BB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ump A Model: LC-20AD</w:t>
      </w:r>
    </w:p>
    <w:p w14:paraId="633792E8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ump B Model: LC-20AD</w:t>
      </w:r>
    </w:p>
    <w:p w14:paraId="660BB83A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umping Mode: Binary Flow</w:t>
      </w:r>
    </w:p>
    <w:p w14:paraId="6AA78320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Total Flow: 0.7000 mL/min</w:t>
      </w:r>
    </w:p>
    <w:p w14:paraId="375E5EB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ump B Conc: 75.0 %</w:t>
      </w:r>
    </w:p>
    <w:p w14:paraId="3A6417CD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B Curve: 0</w:t>
      </w:r>
    </w:p>
    <w:p w14:paraId="2CF1E958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ressure Range (Pump A/B): 0 - 2898 psi</w:t>
      </w:r>
    </w:p>
    <w:p w14:paraId="57918E96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Pump A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Compressability</w:t>
      </w:r>
      <w:proofErr w:type="spellEnd"/>
      <w:r>
        <w:rPr>
          <w:rFonts w:ascii="Arial" w:hAnsi="Arial" w:cs="Arial"/>
          <w:color w:val="000000"/>
          <w:sz w:val="24"/>
          <w:szCs w:val="24"/>
        </w:rPr>
        <w:t>: Off</w:t>
      </w:r>
    </w:p>
    <w:p w14:paraId="0618047C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Pump B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Compressability</w:t>
      </w:r>
      <w:proofErr w:type="spellEnd"/>
      <w:r>
        <w:rPr>
          <w:rFonts w:ascii="Arial" w:hAnsi="Arial" w:cs="Arial"/>
          <w:color w:val="000000"/>
          <w:sz w:val="24"/>
          <w:szCs w:val="24"/>
        </w:rPr>
        <w:t>: Off</w:t>
      </w:r>
    </w:p>
    <w:p w14:paraId="6270C36A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 Autosampler</w:t>
      </w:r>
    </w:p>
    <w:p w14:paraId="1B05A67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===========</w:t>
      </w:r>
    </w:p>
    <w:p w14:paraId="42CF8E07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Model: SIL-20AC/HT</w:t>
      </w:r>
    </w:p>
    <w:p w14:paraId="2F886CE0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Use Autosampler: Yes</w:t>
      </w:r>
    </w:p>
    <w:p w14:paraId="1FC5880C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Rinsing Volume: 200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uL</w:t>
      </w:r>
      <w:proofErr w:type="spellEnd"/>
    </w:p>
    <w:p w14:paraId="7800F073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Needle Stroke: 45 mm.</w:t>
      </w:r>
    </w:p>
    <w:p w14:paraId="57155F8A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Rinsing Speed: 35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>
        <w:rPr>
          <w:rFonts w:ascii="Arial" w:hAnsi="Arial" w:cs="Arial"/>
          <w:color w:val="000000"/>
          <w:sz w:val="24"/>
          <w:szCs w:val="24"/>
        </w:rPr>
        <w:t>/sec</w:t>
      </w:r>
    </w:p>
    <w:p w14:paraId="69FF236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Sampling Speed: 15.0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>
        <w:rPr>
          <w:rFonts w:ascii="Arial" w:hAnsi="Arial" w:cs="Arial"/>
          <w:color w:val="000000"/>
          <w:sz w:val="24"/>
          <w:szCs w:val="24"/>
        </w:rPr>
        <w:t>/sec</w:t>
      </w:r>
    </w:p>
    <w:p w14:paraId="7BFDD9F7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Purge Time: 25.0 min</w:t>
      </w:r>
    </w:p>
    <w:p w14:paraId="549FD7BC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Rinse Dip Time: 5 sec</w:t>
      </w:r>
    </w:p>
    <w:p w14:paraId="13241CA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Rinse Mode: Before and after aspiration</w:t>
      </w:r>
    </w:p>
    <w:p w14:paraId="6B6B9525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Cooler Enabled: Yes</w:t>
      </w:r>
    </w:p>
    <w:p w14:paraId="194596EB" w14:textId="77777777" w:rsidR="00F007E3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Cooler Temperature: 4 deg. C</w:t>
      </w:r>
    </w:p>
    <w:p w14:paraId="1DBB6D32" w14:textId="690764EF" w:rsidR="00276B42" w:rsidRDefault="00F007E3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Control Vial Needle Stroke: 52 mm</w:t>
      </w:r>
    </w:p>
    <w:p w14:paraId="5BB805EE" w14:textId="77777777" w:rsidR="00276B42" w:rsidRDefault="00276B42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3DC864E3" w14:textId="570AA4D8" w:rsidR="00276B42" w:rsidRDefault="00E23E2B" w:rsidP="00276B4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C6EF9B3" wp14:editId="15E59186">
                <wp:simplePos x="0" y="0"/>
                <wp:positionH relativeFrom="column">
                  <wp:posOffset>1746250</wp:posOffset>
                </wp:positionH>
                <wp:positionV relativeFrom="paragraph">
                  <wp:posOffset>3022600</wp:posOffset>
                </wp:positionV>
                <wp:extent cx="1206500" cy="120650"/>
                <wp:effectExtent l="0" t="0" r="12700" b="12700"/>
                <wp:wrapNone/>
                <wp:docPr id="93400720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0" cy="1206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6CF66" id="矩形 1" o:spid="_x0000_s1026" style="position:absolute;left:0;text-align:left;margin-left:137.5pt;margin-top:238pt;width:95pt;height:9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" filled="f" strokecolor="red" strokeweight="1pt"/>
            </w:pict>
          </mc:Fallback>
        </mc:AlternateContent>
      </w:r>
      <w:r w:rsidR="00276B42">
        <w:rPr>
          <w:noProof/>
        </w:rPr>
        <w:drawing>
          <wp:inline distT="0" distB="0" distL="0" distR="0" wp14:anchorId="26333848" wp14:editId="1602EA51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321BF" w14:textId="29E08E3A" w:rsidR="00276B42" w:rsidRDefault="00276B42" w:rsidP="00276B42"/>
    <w:p w14:paraId="7DC26896" w14:textId="17008395" w:rsidR="00276B42" w:rsidRDefault="00276B42" w:rsidP="00276B42"/>
    <w:p w14:paraId="3EB2B646" w14:textId="165373C3" w:rsidR="00F007E3" w:rsidRDefault="00842C59" w:rsidP="00F007E3">
      <w:pP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8CCE84" wp14:editId="57E6EFE1">
                <wp:simplePos x="0" y="0"/>
                <wp:positionH relativeFrom="column">
                  <wp:posOffset>1398746</wp:posOffset>
                </wp:positionH>
                <wp:positionV relativeFrom="paragraph">
                  <wp:posOffset>371030</wp:posOffset>
                </wp:positionV>
                <wp:extent cx="347179" cy="127136"/>
                <wp:effectExtent l="0" t="0" r="15240" b="25400"/>
                <wp:wrapNone/>
                <wp:docPr id="183501586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179" cy="12713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409C1" id="矩形 1" o:spid="_x0000_s1026" style="position:absolute;left:0;text-align:left;margin-left:110.15pt;margin-top:29.2pt;width:27.35pt;height:1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0E937" wp14:editId="68A80B9D">
                <wp:simplePos x="0" y="0"/>
                <wp:positionH relativeFrom="column">
                  <wp:posOffset>1282700</wp:posOffset>
                </wp:positionH>
                <wp:positionV relativeFrom="paragraph">
                  <wp:posOffset>1353820</wp:posOffset>
                </wp:positionV>
                <wp:extent cx="1098550" cy="184150"/>
                <wp:effectExtent l="0" t="0" r="25400" b="25400"/>
                <wp:wrapNone/>
                <wp:docPr id="1968481638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550" cy="1841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E49FC1" id="矩形 1" o:spid="_x0000_s1026" style="position:absolute;left:0;text-align:left;margin-left:101pt;margin-top:106.6pt;width:86.5pt;height:1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" filled="f" strokecolor="red" strokeweight="1pt"/>
            </w:pict>
          </mc:Fallback>
        </mc:AlternateContent>
      </w:r>
      <w:r w:rsidR="00276B42">
        <w:rPr>
          <w:noProof/>
        </w:rPr>
        <w:drawing>
          <wp:inline distT="0" distB="0" distL="0" distR="0" wp14:anchorId="37FF2079" wp14:editId="2B042449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07E3" w:rsidSect="00B3032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ED99A" w14:textId="77777777" w:rsidR="00D529EE" w:rsidRDefault="00D529EE" w:rsidP="00D440EF">
      <w:pPr>
        <w:spacing w:after="0" w:line="240" w:lineRule="auto"/>
      </w:pPr>
      <w:r>
        <w:separator/>
      </w:r>
    </w:p>
  </w:endnote>
  <w:endnote w:type="continuationSeparator" w:id="0">
    <w:p w14:paraId="2B8EAE1D" w14:textId="77777777" w:rsidR="00D529EE" w:rsidRDefault="00D529EE" w:rsidP="00D44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A4E99" w14:textId="77777777" w:rsidR="00D529EE" w:rsidRDefault="00D529EE" w:rsidP="00D440EF">
      <w:pPr>
        <w:spacing w:after="0" w:line="240" w:lineRule="auto"/>
      </w:pPr>
      <w:r>
        <w:separator/>
      </w:r>
    </w:p>
  </w:footnote>
  <w:footnote w:type="continuationSeparator" w:id="0">
    <w:p w14:paraId="62358192" w14:textId="77777777" w:rsidR="00D529EE" w:rsidRDefault="00D529EE" w:rsidP="00D44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3DF9"/>
    <w:rsid w:val="001A6E23"/>
    <w:rsid w:val="00276B42"/>
    <w:rsid w:val="002B151A"/>
    <w:rsid w:val="002C17F8"/>
    <w:rsid w:val="002C1969"/>
    <w:rsid w:val="00505D5F"/>
    <w:rsid w:val="00613DF9"/>
    <w:rsid w:val="00842C59"/>
    <w:rsid w:val="00B55B7A"/>
    <w:rsid w:val="00D40DC9"/>
    <w:rsid w:val="00D440EF"/>
    <w:rsid w:val="00D529EE"/>
    <w:rsid w:val="00DC5327"/>
    <w:rsid w:val="00E23E2B"/>
    <w:rsid w:val="00F0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5F44E"/>
  <w15:docId w15:val="{6DC105DC-E910-45DD-B984-AB569162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0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0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0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0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00</dc:creator>
  <cp:keywords/>
  <dc:description/>
  <cp:lastModifiedBy>ming lu</cp:lastModifiedBy>
  <cp:revision>6</cp:revision>
  <dcterms:created xsi:type="dcterms:W3CDTF">2024-06-08T13:37:00Z</dcterms:created>
  <dcterms:modified xsi:type="dcterms:W3CDTF">2024-06-29T22:13:00Z</dcterms:modified>
</cp:coreProperties>
</file>